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728" w:rsidRPr="00441E43" w:rsidRDefault="00A732EF" w:rsidP="00792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92728" w:rsidRPr="003672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68E7">
        <w:rPr>
          <w:rFonts w:ascii="Times New Roman" w:hAnsi="Times New Roman" w:cs="Times New Roman"/>
          <w:b/>
          <w:sz w:val="24"/>
          <w:szCs w:val="24"/>
        </w:rPr>
        <w:t>1</w:t>
      </w:r>
      <w:r w:rsidR="00792728" w:rsidRPr="00441E43">
        <w:rPr>
          <w:rFonts w:ascii="Times New Roman" w:hAnsi="Times New Roman" w:cs="Times New Roman"/>
          <w:sz w:val="24"/>
          <w:szCs w:val="24"/>
        </w:rPr>
        <w:t xml:space="preserve">: </w:t>
      </w:r>
      <w:r w:rsidR="00D729CA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046C23">
        <w:rPr>
          <w:rFonts w:ascii="Times New Roman" w:hAnsi="Times New Roman" w:cs="Times New Roman"/>
          <w:sz w:val="24"/>
          <w:szCs w:val="24"/>
        </w:rPr>
        <w:t xml:space="preserve">mouse </w:t>
      </w:r>
      <w:r w:rsidR="00005B90">
        <w:rPr>
          <w:rFonts w:ascii="Times New Roman" w:hAnsi="Times New Roman" w:cs="Times New Roman"/>
          <w:sz w:val="24"/>
          <w:szCs w:val="24"/>
        </w:rPr>
        <w:t>strains</w:t>
      </w:r>
      <w:bookmarkStart w:id="0" w:name="_GoBack"/>
      <w:bookmarkEnd w:id="0"/>
    </w:p>
    <w:tbl>
      <w:tblPr>
        <w:tblW w:w="9352" w:type="dxa"/>
        <w:tblInd w:w="93" w:type="dxa"/>
        <w:tblLayout w:type="fixed"/>
        <w:tblLook w:val="04A0"/>
      </w:tblPr>
      <w:tblGrid>
        <w:gridCol w:w="2445"/>
        <w:gridCol w:w="596"/>
        <w:gridCol w:w="830"/>
        <w:gridCol w:w="374"/>
        <w:gridCol w:w="256"/>
        <w:gridCol w:w="200"/>
        <w:gridCol w:w="343"/>
        <w:gridCol w:w="2711"/>
        <w:gridCol w:w="180"/>
        <w:gridCol w:w="1074"/>
        <w:gridCol w:w="343"/>
      </w:tblGrid>
      <w:tr w:rsidR="00A732EF" w:rsidRPr="00447E85" w:rsidTr="00A732EF">
        <w:trPr>
          <w:gridAfter w:val="1"/>
          <w:wAfter w:w="343" w:type="dxa"/>
          <w:trHeight w:val="467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ental strain     </w:t>
            </w:r>
          </w:p>
          <w:p w:rsidR="00A732EF" w:rsidRPr="00447E85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Female</w:t>
            </w:r>
          </w:p>
        </w:tc>
        <w:tc>
          <w:tcPr>
            <w:tcW w:w="2256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A732EF" w:rsidRDefault="00A732EF" w:rsidP="00005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ental strain </w:t>
            </w:r>
          </w:p>
          <w:p w:rsidR="00A732EF" w:rsidRPr="00447E85" w:rsidRDefault="00A732EF" w:rsidP="00A7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r w:rsidRPr="00447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3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32EF" w:rsidRPr="00447E85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F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nil"/>
            </w:tcBorders>
          </w:tcPr>
          <w:p w:rsidR="00A732EF" w:rsidRPr="00447E85" w:rsidRDefault="00546988" w:rsidP="00546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</w:t>
            </w:r>
          </w:p>
        </w:tc>
      </w:tr>
      <w:tr w:rsidR="00A732EF" w:rsidRPr="00447E85" w:rsidTr="00523A6F">
        <w:trPr>
          <w:gridAfter w:val="1"/>
          <w:wAfter w:w="343" w:type="dxa"/>
          <w:trHeight w:val="170"/>
        </w:trPr>
        <w:tc>
          <w:tcPr>
            <w:tcW w:w="24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32EF" w:rsidRPr="00447E85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6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2EF" w:rsidRPr="00447E85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3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32EF" w:rsidRPr="00447E85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:rsidR="00A732EF" w:rsidRPr="00447E85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32EF" w:rsidRPr="00447E85" w:rsidTr="00A732EF">
        <w:trPr>
          <w:gridAfter w:val="1"/>
          <w:wAfter w:w="343" w:type="dxa"/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ZW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LR7</w:t>
            </w:r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+/-</w:t>
            </w:r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 </w:t>
            </w:r>
          </w:p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SB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ZW/BXSB </w:t>
            </w:r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TLR7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/</w:t>
            </w:r>
            <w:proofErr w:type="spellStart"/>
            <w:r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Yaa</w:t>
            </w:r>
            <w:proofErr w:type="spellEnd"/>
            <w:r w:rsidR="003260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326011" w:rsidRPr="003260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r</w:t>
            </w:r>
          </w:p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NZW/BXSB w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32EF" w:rsidRPr="00A732EF" w:rsidRDefault="00546988" w:rsidP="00A73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igures </w:t>
            </w:r>
            <w:r w:rsidR="00A732EF" w:rsidRPr="00A732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 2</w:t>
            </w: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00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A732EF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H9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/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W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005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XSB</w:t>
            </w: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H9 NZW/BXSB M</w:t>
            </w:r>
            <w:r w:rsidR="00326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546988" w:rsidP="00546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nors for </w:t>
            </w: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H9 NZW/BXSB F</w:t>
            </w: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546988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eras</w:t>
            </w: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A732EF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H9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/+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W TLR7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XSB</w:t>
            </w:r>
          </w:p>
        </w:tc>
        <w:tc>
          <w:tcPr>
            <w:tcW w:w="3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A73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H9 NZW/BXSB </w:t>
            </w:r>
            <w:r w:rsidRPr="00A73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LR7-/Y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546988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s for chimeras</w:t>
            </w:r>
          </w:p>
        </w:tc>
      </w:tr>
      <w:tr w:rsidR="00A732EF" w:rsidRPr="00447E85" w:rsidTr="00A732E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746AEB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AEB"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margin-left:-3.9pt;margin-top:8.55pt;width:452.25pt;height:0;z-index:251658240;mso-position-horizontal-relative:text;mso-position-vertical-relative:text" o:connectortype="straight"/>
              </w:pic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32EF" w:rsidRPr="00A732EF" w:rsidRDefault="00A732EF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732EF" w:rsidRPr="00447E85" w:rsidRDefault="00A732EF" w:rsidP="0044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34C3D" w:rsidRDefault="00C34C3D"/>
    <w:sectPr w:rsidR="00C34C3D" w:rsidSect="00C34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2728"/>
    <w:rsid w:val="00005B90"/>
    <w:rsid w:val="000220F0"/>
    <w:rsid w:val="00046C23"/>
    <w:rsid w:val="00073F34"/>
    <w:rsid w:val="00117E7D"/>
    <w:rsid w:val="00147D80"/>
    <w:rsid w:val="001A1970"/>
    <w:rsid w:val="001B6060"/>
    <w:rsid w:val="00326011"/>
    <w:rsid w:val="00354A1B"/>
    <w:rsid w:val="00447E85"/>
    <w:rsid w:val="00463905"/>
    <w:rsid w:val="00523A6F"/>
    <w:rsid w:val="00546988"/>
    <w:rsid w:val="00645C8C"/>
    <w:rsid w:val="00746AEB"/>
    <w:rsid w:val="00792728"/>
    <w:rsid w:val="008824A8"/>
    <w:rsid w:val="00954A6F"/>
    <w:rsid w:val="009D1617"/>
    <w:rsid w:val="009D4EAD"/>
    <w:rsid w:val="009F68E7"/>
    <w:rsid w:val="00A732EF"/>
    <w:rsid w:val="00B86349"/>
    <w:rsid w:val="00BA79A8"/>
    <w:rsid w:val="00BB700B"/>
    <w:rsid w:val="00C07422"/>
    <w:rsid w:val="00C34C3D"/>
    <w:rsid w:val="00C92B41"/>
    <w:rsid w:val="00D221AB"/>
    <w:rsid w:val="00D729CA"/>
    <w:rsid w:val="00DC6FC8"/>
    <w:rsid w:val="00DF01C2"/>
    <w:rsid w:val="00DF4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2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sky Family</dc:creator>
  <cp:keywords/>
  <dc:description/>
  <cp:lastModifiedBy>adavidson1</cp:lastModifiedBy>
  <cp:revision>4</cp:revision>
  <dcterms:created xsi:type="dcterms:W3CDTF">2015-02-06T18:28:00Z</dcterms:created>
  <dcterms:modified xsi:type="dcterms:W3CDTF">2015-02-06T18:46:00Z</dcterms:modified>
</cp:coreProperties>
</file>